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B37866" w14:textId="0C4E1649" w:rsidR="000B4877" w:rsidRDefault="00E80481">
      <w:pPr>
        <w:rPr>
          <w:rFonts w:ascii="Times New Roman" w:hAnsi="Times New Roman" w:cs="Times New Roman"/>
          <w:sz w:val="24"/>
        </w:rPr>
      </w:pPr>
      <w:r w:rsidRPr="00E80481">
        <w:rPr>
          <w:rFonts w:ascii="Times New Roman" w:hAnsi="Times New Roman" w:cs="Times New Roman"/>
          <w:sz w:val="24"/>
        </w:rPr>
        <w:t>Supplementary Figure 1A. Forest plot depicting mean differences (MD) and the 95% confidence interval (CI) for the impact of probiotic supplementation on serum creatinine (Scr) levels according to intervention duration (8 weeks or 12 weeks).</w:t>
      </w:r>
    </w:p>
    <w:p w14:paraId="1A04BB42" w14:textId="41A1D25A" w:rsidR="00E80481" w:rsidRDefault="00E8048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80F8FD2" wp14:editId="44784C26">
            <wp:extent cx="5274310" cy="3364230"/>
            <wp:effectExtent l="0" t="0" r="2540" b="7620"/>
            <wp:docPr id="9181831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8183171" name="图片 91818317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64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837A8C" w14:textId="2AB997CF" w:rsidR="00E80481" w:rsidRDefault="00E80481">
      <w:pPr>
        <w:rPr>
          <w:rFonts w:ascii="Times New Roman" w:hAnsi="Times New Roman" w:cs="Times New Roman"/>
          <w:sz w:val="24"/>
        </w:rPr>
      </w:pPr>
      <w:r w:rsidRPr="00E80481">
        <w:rPr>
          <w:rFonts w:ascii="Times New Roman" w:hAnsi="Times New Roman" w:cs="Times New Roman" w:hint="eastAsia"/>
          <w:sz w:val="24"/>
        </w:rPr>
        <w:t>Supplementary Figure 1B. Forest plot depicting mean differences (MD) and the 95% confidence interval (CI) for the impact of probiotic supplementation on estimated glomerular filtration rate (eGFR) levels according to intervention duration (8 weeks or 12 weeks).</w:t>
      </w:r>
    </w:p>
    <w:p w14:paraId="31FCE063" w14:textId="2128C31F" w:rsidR="00E80481" w:rsidRDefault="00E8048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 wp14:anchorId="33D2494A" wp14:editId="628133D3">
            <wp:extent cx="5274310" cy="3326130"/>
            <wp:effectExtent l="0" t="0" r="2540" b="7620"/>
            <wp:docPr id="143354848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3548480" name="图片 143354848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26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F8365F" w14:textId="2D0196E6" w:rsidR="00E80481" w:rsidRDefault="00E80481">
      <w:pPr>
        <w:rPr>
          <w:rFonts w:ascii="Times New Roman" w:hAnsi="Times New Roman" w:cs="Times New Roman"/>
          <w:sz w:val="24"/>
        </w:rPr>
      </w:pPr>
      <w:r w:rsidRPr="00E80481">
        <w:rPr>
          <w:rFonts w:ascii="Times New Roman" w:hAnsi="Times New Roman" w:cs="Times New Roman" w:hint="eastAsia"/>
          <w:sz w:val="24"/>
        </w:rPr>
        <w:lastRenderedPageBreak/>
        <w:t>Supplementary Figure 1C. Forest plot depicting mean differences (MD) and the 95% confidence interval (CI) for the impact of probiotic supplementation on urinary albumin-to-creatinine ratio (UACR) levels according to intervention duration (8 weeks or 12 weeks).</w:t>
      </w:r>
    </w:p>
    <w:p w14:paraId="549E797D" w14:textId="5BEE30BD" w:rsidR="00E80481" w:rsidRDefault="00E8048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 wp14:anchorId="5BD0BC0B" wp14:editId="3B238149">
            <wp:extent cx="5274310" cy="3451860"/>
            <wp:effectExtent l="0" t="0" r="2540" b="0"/>
            <wp:docPr id="165623710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6237109" name="图片 1656237109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5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92F22D" w14:textId="3106BFF6" w:rsidR="00E80481" w:rsidRDefault="00E80481">
      <w:pPr>
        <w:rPr>
          <w:rFonts w:ascii="Times New Roman" w:hAnsi="Times New Roman" w:cs="Times New Roman"/>
          <w:sz w:val="24"/>
        </w:rPr>
      </w:pPr>
      <w:r w:rsidRPr="00E80481">
        <w:rPr>
          <w:rFonts w:ascii="Times New Roman" w:hAnsi="Times New Roman" w:cs="Times New Roman" w:hint="eastAsia"/>
          <w:sz w:val="24"/>
        </w:rPr>
        <w:t>Supplementary Figure 2A. Forest plot depicting mean differences (MD) and the 95% confidence interval (CI) for the impact of probiotic supplementation on serum creatinine (Scr) levels according to strain composition (single-strain or multi-strain).</w:t>
      </w:r>
    </w:p>
    <w:p w14:paraId="77DCE120" w14:textId="1FE4FA7F" w:rsidR="00E80481" w:rsidRDefault="00E8048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 wp14:anchorId="2E6A90E9" wp14:editId="42111B1C">
            <wp:extent cx="5274310" cy="3134995"/>
            <wp:effectExtent l="0" t="0" r="2540" b="8255"/>
            <wp:docPr id="82153033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1530331" name="图片 82153033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4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586D58" w14:textId="6AFF0201" w:rsidR="0078712B" w:rsidRDefault="0078712B">
      <w:pPr>
        <w:rPr>
          <w:rFonts w:ascii="Times New Roman" w:hAnsi="Times New Roman" w:cs="Times New Roman"/>
          <w:sz w:val="24"/>
        </w:rPr>
      </w:pPr>
      <w:bookmarkStart w:id="0" w:name="_Hlk215602443"/>
      <w:r w:rsidRPr="0078712B">
        <w:rPr>
          <w:rFonts w:ascii="Times New Roman" w:hAnsi="Times New Roman" w:cs="Times New Roman" w:hint="eastAsia"/>
          <w:sz w:val="24"/>
        </w:rPr>
        <w:lastRenderedPageBreak/>
        <w:t>Supplementary Figure 2</w:t>
      </w:r>
      <w:r>
        <w:rPr>
          <w:rFonts w:ascii="Times New Roman" w:hAnsi="Times New Roman" w:cs="Times New Roman" w:hint="eastAsia"/>
          <w:sz w:val="24"/>
        </w:rPr>
        <w:t>B</w:t>
      </w:r>
      <w:r w:rsidRPr="0078712B">
        <w:rPr>
          <w:rFonts w:ascii="Times New Roman" w:hAnsi="Times New Roman" w:cs="Times New Roman" w:hint="eastAsia"/>
          <w:sz w:val="24"/>
        </w:rPr>
        <w:t>. Forest plot depicting mean differences (MD) and the 95% confidence interval (CI) for the impact of probiotic supplementation on blood urea nitrogen (BUN) levels according to strain composition (single-strain or multi-strain).</w:t>
      </w:r>
    </w:p>
    <w:bookmarkEnd w:id="0"/>
    <w:p w14:paraId="06D5F535" w14:textId="20FB8750" w:rsidR="0078712B" w:rsidRDefault="0078712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 wp14:anchorId="6C82DE9A" wp14:editId="715D5CB3">
            <wp:extent cx="5274310" cy="3229610"/>
            <wp:effectExtent l="0" t="0" r="2540" b="8890"/>
            <wp:docPr id="117104559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1045591" name="图片 117104559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29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22491F" w14:textId="53FCBEB2" w:rsidR="0078712B" w:rsidRDefault="0078712B" w:rsidP="0078712B">
      <w:pPr>
        <w:rPr>
          <w:rFonts w:ascii="Times New Roman" w:hAnsi="Times New Roman" w:cs="Times New Roman"/>
          <w:sz w:val="24"/>
        </w:rPr>
      </w:pPr>
      <w:r w:rsidRPr="0078712B">
        <w:rPr>
          <w:rFonts w:ascii="Times New Roman" w:hAnsi="Times New Roman" w:cs="Times New Roman" w:hint="eastAsia"/>
          <w:sz w:val="24"/>
        </w:rPr>
        <w:t>Supplementary Figure 2</w:t>
      </w:r>
      <w:r>
        <w:rPr>
          <w:rFonts w:ascii="Times New Roman" w:hAnsi="Times New Roman" w:cs="Times New Roman" w:hint="eastAsia"/>
          <w:sz w:val="24"/>
        </w:rPr>
        <w:t>C</w:t>
      </w:r>
      <w:r w:rsidRPr="0078712B">
        <w:rPr>
          <w:rFonts w:ascii="Times New Roman" w:hAnsi="Times New Roman" w:cs="Times New Roman" w:hint="eastAsia"/>
          <w:sz w:val="24"/>
        </w:rPr>
        <w:t>. Forest plot depicting mean differences (MD) and the 95% confidence interval (CI) for the impact of probiotic supplementation on 24-hour urine protein quantification (24h UP) levels according to strain composition (single-strain or multi-strain).</w:t>
      </w:r>
    </w:p>
    <w:p w14:paraId="43E99524" w14:textId="32266832" w:rsidR="0078712B" w:rsidRDefault="0078712B" w:rsidP="0078712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6780ABA" wp14:editId="7B77E9B7">
            <wp:extent cx="5274310" cy="3246755"/>
            <wp:effectExtent l="0" t="0" r="2540" b="0"/>
            <wp:docPr id="140791348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7913486" name="图片 1407913486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46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6883AD" w14:textId="222CA6E1" w:rsidR="0078712B" w:rsidRDefault="0078712B" w:rsidP="0078712B">
      <w:pPr>
        <w:rPr>
          <w:rFonts w:ascii="Times New Roman" w:hAnsi="Times New Roman" w:cs="Times New Roman"/>
          <w:sz w:val="24"/>
        </w:rPr>
      </w:pPr>
      <w:r w:rsidRPr="0078712B">
        <w:rPr>
          <w:rFonts w:ascii="Times New Roman" w:hAnsi="Times New Roman" w:cs="Times New Roman" w:hint="eastAsia"/>
          <w:sz w:val="24"/>
        </w:rPr>
        <w:lastRenderedPageBreak/>
        <w:t>Supplementary Figure 2</w:t>
      </w:r>
      <w:r>
        <w:rPr>
          <w:rFonts w:ascii="Times New Roman" w:hAnsi="Times New Roman" w:cs="Times New Roman" w:hint="eastAsia"/>
          <w:sz w:val="24"/>
        </w:rPr>
        <w:t>D</w:t>
      </w:r>
      <w:r w:rsidRPr="0078712B">
        <w:rPr>
          <w:rFonts w:ascii="Times New Roman" w:hAnsi="Times New Roman" w:cs="Times New Roman" w:hint="eastAsia"/>
          <w:sz w:val="24"/>
        </w:rPr>
        <w:t>. Forest plot depicting mean differences (MD) and the 95% confidence interval (CI) for the impact of probiotic supplementation on glucose metabolism indicators: fasting plasma glucose (FPG) levels according to strain composition (single-strain or multi-strain).</w:t>
      </w:r>
    </w:p>
    <w:p w14:paraId="656BE9FC" w14:textId="490ECCA1" w:rsidR="0078712B" w:rsidRDefault="0078712B" w:rsidP="0078712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 wp14:anchorId="57CD0611" wp14:editId="08E8C636">
            <wp:extent cx="5274310" cy="2948305"/>
            <wp:effectExtent l="0" t="0" r="2540" b="4445"/>
            <wp:docPr id="113548686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5486868" name="图片 1135486868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48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2A5CFF" w14:textId="260AD504" w:rsidR="0078712B" w:rsidRDefault="0078712B">
      <w:pPr>
        <w:rPr>
          <w:rFonts w:ascii="Times New Roman" w:hAnsi="Times New Roman" w:cs="Times New Roman"/>
          <w:sz w:val="24"/>
        </w:rPr>
      </w:pPr>
      <w:r w:rsidRPr="0078712B">
        <w:rPr>
          <w:rFonts w:ascii="Times New Roman" w:hAnsi="Times New Roman" w:cs="Times New Roman" w:hint="eastAsia"/>
          <w:sz w:val="24"/>
        </w:rPr>
        <w:t>Supplementary Figure 2</w:t>
      </w:r>
      <w:r>
        <w:rPr>
          <w:rFonts w:ascii="Times New Roman" w:hAnsi="Times New Roman" w:cs="Times New Roman" w:hint="eastAsia"/>
          <w:sz w:val="24"/>
        </w:rPr>
        <w:t>E</w:t>
      </w:r>
      <w:r w:rsidRPr="0078712B">
        <w:rPr>
          <w:rFonts w:ascii="Times New Roman" w:hAnsi="Times New Roman" w:cs="Times New Roman" w:hint="eastAsia"/>
          <w:sz w:val="24"/>
        </w:rPr>
        <w:t>. Forest plot depicting mean differences (MD) and the 95% confidence interval (CI) for the impact of probiotic supplementation on glycated hemoglobin (HbA1c)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78712B">
        <w:rPr>
          <w:rFonts w:ascii="Times New Roman" w:hAnsi="Times New Roman" w:cs="Times New Roman" w:hint="eastAsia"/>
          <w:sz w:val="24"/>
        </w:rPr>
        <w:t>levels according to strain composition (single-strain or multi-strain).</w:t>
      </w:r>
    </w:p>
    <w:p w14:paraId="250150D4" w14:textId="197E0D3B" w:rsidR="0078712B" w:rsidRDefault="0078712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3CE566B" wp14:editId="77DC4B0F">
            <wp:extent cx="5274310" cy="3321050"/>
            <wp:effectExtent l="0" t="0" r="2540" b="0"/>
            <wp:docPr id="12098751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98751" name="图片 12098751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2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2B62E0" w14:textId="77777777" w:rsidR="0078712B" w:rsidRDefault="0078712B">
      <w:pPr>
        <w:rPr>
          <w:rFonts w:ascii="Times New Roman" w:hAnsi="Times New Roman" w:cs="Times New Roman"/>
          <w:sz w:val="24"/>
        </w:rPr>
      </w:pPr>
    </w:p>
    <w:p w14:paraId="4A5199E5" w14:textId="089AB4AD" w:rsidR="0078712B" w:rsidRDefault="0078712B">
      <w:pPr>
        <w:rPr>
          <w:rFonts w:ascii="Times New Roman" w:hAnsi="Times New Roman" w:cs="Times New Roman"/>
          <w:sz w:val="24"/>
        </w:rPr>
      </w:pPr>
      <w:r w:rsidRPr="0078712B">
        <w:rPr>
          <w:rFonts w:ascii="Times New Roman" w:hAnsi="Times New Roman" w:cs="Times New Roman" w:hint="eastAsia"/>
          <w:sz w:val="24"/>
        </w:rPr>
        <w:lastRenderedPageBreak/>
        <w:t>Supplementary Figure 2</w:t>
      </w:r>
      <w:r>
        <w:rPr>
          <w:rFonts w:ascii="Times New Roman" w:hAnsi="Times New Roman" w:cs="Times New Roman" w:hint="eastAsia"/>
          <w:sz w:val="24"/>
        </w:rPr>
        <w:t>F</w:t>
      </w:r>
      <w:r w:rsidRPr="0078712B">
        <w:rPr>
          <w:rFonts w:ascii="Times New Roman" w:hAnsi="Times New Roman" w:cs="Times New Roman" w:hint="eastAsia"/>
          <w:sz w:val="24"/>
        </w:rPr>
        <w:t>. Forest plot depicting mean differences (MD) and the 95% confidence interval (CI) for the impact of probiotic supplementation on lipid profile: triglycerides (TG)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78712B">
        <w:rPr>
          <w:rFonts w:ascii="Times New Roman" w:hAnsi="Times New Roman" w:cs="Times New Roman" w:hint="eastAsia"/>
          <w:sz w:val="24"/>
        </w:rPr>
        <w:t>levels according to strain composition (single-strain or multi-strain).</w:t>
      </w:r>
    </w:p>
    <w:p w14:paraId="397F41FB" w14:textId="673D1FF7" w:rsidR="0078712B" w:rsidRDefault="0078712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F00322E" wp14:editId="2D6F579C">
            <wp:extent cx="5274310" cy="3241675"/>
            <wp:effectExtent l="0" t="0" r="2540" b="0"/>
            <wp:docPr id="167805975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805975" name="图片 167805975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41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34AD44" w14:textId="3212097F" w:rsidR="0078712B" w:rsidRDefault="0078712B" w:rsidP="0078712B">
      <w:pPr>
        <w:rPr>
          <w:rFonts w:ascii="Times New Roman" w:hAnsi="Times New Roman" w:cs="Times New Roman"/>
          <w:sz w:val="24"/>
        </w:rPr>
      </w:pPr>
      <w:r w:rsidRPr="0078712B">
        <w:rPr>
          <w:rFonts w:ascii="Times New Roman" w:hAnsi="Times New Roman" w:cs="Times New Roman" w:hint="eastAsia"/>
          <w:sz w:val="24"/>
        </w:rPr>
        <w:t>Supplementary Figure 2</w:t>
      </w:r>
      <w:r>
        <w:rPr>
          <w:rFonts w:ascii="Times New Roman" w:hAnsi="Times New Roman" w:cs="Times New Roman" w:hint="eastAsia"/>
          <w:sz w:val="24"/>
        </w:rPr>
        <w:t>G</w:t>
      </w:r>
      <w:r w:rsidRPr="0078712B">
        <w:rPr>
          <w:rFonts w:ascii="Times New Roman" w:hAnsi="Times New Roman" w:cs="Times New Roman" w:hint="eastAsia"/>
          <w:sz w:val="24"/>
        </w:rPr>
        <w:t>. Forest plot depicting mean differences (MD) and the 95% confidence interval (CI) for the impact of probiotic supplementation on total cholesterol (TC)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78712B">
        <w:rPr>
          <w:rFonts w:ascii="Times New Roman" w:hAnsi="Times New Roman" w:cs="Times New Roman" w:hint="eastAsia"/>
          <w:sz w:val="24"/>
        </w:rPr>
        <w:t>levels according to strain composition (single-strain or multi-strain).</w:t>
      </w:r>
    </w:p>
    <w:p w14:paraId="242A76E1" w14:textId="1D333ACE" w:rsidR="0078712B" w:rsidRDefault="0078712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 wp14:anchorId="5163A450" wp14:editId="5BCC83F4">
            <wp:extent cx="5274310" cy="3220085"/>
            <wp:effectExtent l="0" t="0" r="2540" b="0"/>
            <wp:docPr id="56619115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619115" name="图片 56619115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20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C4F028" w14:textId="77777777" w:rsidR="0078712B" w:rsidRPr="0078712B" w:rsidRDefault="0078712B">
      <w:pPr>
        <w:rPr>
          <w:rFonts w:ascii="Times New Roman" w:hAnsi="Times New Roman" w:cs="Times New Roman"/>
          <w:sz w:val="24"/>
        </w:rPr>
      </w:pPr>
    </w:p>
    <w:p w14:paraId="73E7B875" w14:textId="79030CE6" w:rsidR="0078712B" w:rsidRDefault="0078712B" w:rsidP="0078712B">
      <w:pPr>
        <w:rPr>
          <w:rFonts w:ascii="Times New Roman" w:hAnsi="Times New Roman" w:cs="Times New Roman"/>
          <w:sz w:val="24"/>
        </w:rPr>
      </w:pPr>
      <w:r w:rsidRPr="0078712B">
        <w:rPr>
          <w:rFonts w:ascii="Times New Roman" w:hAnsi="Times New Roman" w:cs="Times New Roman" w:hint="eastAsia"/>
          <w:sz w:val="24"/>
        </w:rPr>
        <w:t>Supplementary Figure 2</w:t>
      </w:r>
      <w:r>
        <w:rPr>
          <w:rFonts w:ascii="Times New Roman" w:hAnsi="Times New Roman" w:cs="Times New Roman" w:hint="eastAsia"/>
          <w:sz w:val="24"/>
        </w:rPr>
        <w:t>H</w:t>
      </w:r>
      <w:r w:rsidRPr="0078712B">
        <w:rPr>
          <w:rFonts w:ascii="Times New Roman" w:hAnsi="Times New Roman" w:cs="Times New Roman" w:hint="eastAsia"/>
          <w:sz w:val="24"/>
        </w:rPr>
        <w:t>. Forest plot depicting mean differences (MD) and the 95% confidence interval (CI) for the impact of probiotic supplementation on high-density lipoprotein cholesterol (HDL-C) levels according to strain composition (single-strain or multi-strain).</w:t>
      </w:r>
    </w:p>
    <w:p w14:paraId="0F16D153" w14:textId="2334AE06" w:rsidR="0078712B" w:rsidRDefault="0078712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3704E96E" wp14:editId="6BEFD5C9">
            <wp:extent cx="5274310" cy="3185160"/>
            <wp:effectExtent l="0" t="0" r="2540" b="0"/>
            <wp:docPr id="2059748670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9748670" name="图片 2059748670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8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A50098" w14:textId="0512C380" w:rsidR="0078712B" w:rsidRDefault="0078712B" w:rsidP="0078712B">
      <w:pPr>
        <w:rPr>
          <w:rFonts w:ascii="Times New Roman" w:hAnsi="Times New Roman" w:cs="Times New Roman"/>
          <w:sz w:val="24"/>
        </w:rPr>
      </w:pPr>
      <w:r w:rsidRPr="0078712B">
        <w:rPr>
          <w:rFonts w:ascii="Times New Roman" w:hAnsi="Times New Roman" w:cs="Times New Roman" w:hint="eastAsia"/>
          <w:sz w:val="24"/>
        </w:rPr>
        <w:t>Supplementary Figure 2</w:t>
      </w:r>
      <w:r>
        <w:rPr>
          <w:rFonts w:ascii="Times New Roman" w:hAnsi="Times New Roman" w:cs="Times New Roman" w:hint="eastAsia"/>
          <w:sz w:val="24"/>
        </w:rPr>
        <w:t>I</w:t>
      </w:r>
      <w:r w:rsidRPr="0078712B">
        <w:rPr>
          <w:rFonts w:ascii="Times New Roman" w:hAnsi="Times New Roman" w:cs="Times New Roman" w:hint="eastAsia"/>
          <w:sz w:val="24"/>
        </w:rPr>
        <w:t>. Forest plot depicting mean differences (MD) and the 95% confidence interval (CI) for the impact of probiotic supplementation on low-density lipoprotein cholesterol (LDL-C)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78712B">
        <w:rPr>
          <w:rFonts w:ascii="Times New Roman" w:hAnsi="Times New Roman" w:cs="Times New Roman" w:hint="eastAsia"/>
          <w:sz w:val="24"/>
        </w:rPr>
        <w:t>levels according to strain composition (single-strain or multi-strain).</w:t>
      </w:r>
    </w:p>
    <w:p w14:paraId="5570FCF4" w14:textId="1A2E04F0" w:rsidR="0078712B" w:rsidRPr="0078712B" w:rsidRDefault="0078712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lastRenderedPageBreak/>
        <w:drawing>
          <wp:inline distT="0" distB="0" distL="0" distR="0" wp14:anchorId="72802B8C" wp14:editId="122144BD">
            <wp:extent cx="5274310" cy="3162300"/>
            <wp:effectExtent l="0" t="0" r="2540" b="0"/>
            <wp:docPr id="1699141615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9141615" name="图片 1699141615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8712B" w:rsidRPr="007871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437A97" w14:textId="77777777" w:rsidR="00B30D60" w:rsidRDefault="00B30D60" w:rsidP="00E8048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5DAD55E" w14:textId="77777777" w:rsidR="00B30D60" w:rsidRDefault="00B30D60" w:rsidP="00E8048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4A62D6" w14:textId="77777777" w:rsidR="00B30D60" w:rsidRDefault="00B30D60" w:rsidP="00E8048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329388F" w14:textId="77777777" w:rsidR="00B30D60" w:rsidRDefault="00B30D60" w:rsidP="00E8048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AAD"/>
    <w:rsid w:val="000B4877"/>
    <w:rsid w:val="001D1AAD"/>
    <w:rsid w:val="00311C11"/>
    <w:rsid w:val="003E75F9"/>
    <w:rsid w:val="005914AB"/>
    <w:rsid w:val="005B3C7D"/>
    <w:rsid w:val="00673284"/>
    <w:rsid w:val="00772580"/>
    <w:rsid w:val="0078712B"/>
    <w:rsid w:val="008A122C"/>
    <w:rsid w:val="00B30D60"/>
    <w:rsid w:val="00BF0C51"/>
    <w:rsid w:val="00C63E4B"/>
    <w:rsid w:val="00D45362"/>
    <w:rsid w:val="00E80481"/>
    <w:rsid w:val="00FE7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5FCAEF"/>
  <w15:chartTrackingRefBased/>
  <w15:docId w15:val="{1C84C312-7BD1-459B-ABF5-18995C462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D1AA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D1A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D1AA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D1AA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D1AA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D1AAD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D1AA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D1AA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D1AA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D1AA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D1AA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D1A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D1AA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D1AA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D1AA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D1AA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D1AA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D1AA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D1AA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D1A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D1AA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D1AA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D1A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D1AA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D1AA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D1AA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D1AA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D1AA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D1AA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8048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8048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8048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804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430</Words>
  <Characters>2714</Characters>
  <Application>Microsoft Office Word</Application>
  <DocSecurity>0</DocSecurity>
  <Lines>59</Lines>
  <Paragraphs>13</Paragraphs>
  <ScaleCrop>false</ScaleCrop>
  <Company/>
  <LinksUpToDate>false</LinksUpToDate>
  <CharactersWithSpaces>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-zq</dc:creator>
  <cp:keywords/>
  <dc:description/>
  <cp:lastModifiedBy>Huang-zq</cp:lastModifiedBy>
  <cp:revision>4</cp:revision>
  <dcterms:created xsi:type="dcterms:W3CDTF">2025-12-02T13:09:00Z</dcterms:created>
  <dcterms:modified xsi:type="dcterms:W3CDTF">2026-04-02T12:21:00Z</dcterms:modified>
</cp:coreProperties>
</file>